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440" w:type="dxa"/>
        <w:tblLook w:val="04A0" w:firstRow="1" w:lastRow="0" w:firstColumn="1" w:lastColumn="0" w:noHBand="0" w:noVBand="1"/>
      </w:tblPr>
      <w:tblGrid>
        <w:gridCol w:w="1480"/>
        <w:gridCol w:w="1240"/>
        <w:gridCol w:w="4720"/>
      </w:tblGrid>
      <w:tr w:rsidR="00542E23" w:rsidRPr="00542E23" w:rsidTr="00542E23">
        <w:trPr>
          <w:trHeight w:val="300"/>
        </w:trPr>
        <w:tc>
          <w:tcPr>
            <w:tcW w:w="7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2E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1. Specific primers used in real-time PCR analysis</w:t>
            </w:r>
          </w:p>
        </w:tc>
      </w:tr>
      <w:tr w:rsidR="00542E23" w:rsidRPr="00542E23" w:rsidTr="00542E23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E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E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E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 (5'-3')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 β-actin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CTGTATTCCCCTCCATCG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GTTGGTAACAATGCCATGT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 TGF-β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ACATGTGGAACTCTACCAGAA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CGTCAAAAGACAGCCACTCA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 Col1a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CAAGAAGACATCCCTGAAG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TGGCAGATACAGATCAAGC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 Col1a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GGTTCACCTACTCTGTCCT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TGCCCCATTCATTTGTCT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 VEG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TATTCAGCGGACTCACCAGC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AACCAACCTCCTCAAACCGT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 MMP-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CAGAACTTCCCAACCAT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GAGCCCAGAATTTTCTCC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 IL-1β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ACTGTTCCTGAACTCAACT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TTTTGGGGTCCGTCAACT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 IL-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ACGAAGAACACCACAGAG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ACTTGGACTCATTCATGG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 IL-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GCAAGAGACTTCCATCCAG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TGGTATAGACAGGTCTGTTGG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 IL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TGAATTCCCTGGGTGAGAA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AGGGGAGAAATCGATGACA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 IL-12p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TTTGCCATCGTTTTGCTG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GGTGAGGTTCACTGTTTCT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 IL-17A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CAGAAGGCCCTCAGACTAC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TTTCCCTCCGCATTGACACAG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 TNF-α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CTCACACTCAGATCATCTTCT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TACGACGTGGGCTACAG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 IFN-γ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TGCTGATGGCCTGATTGTCTT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GCCACGGCACAGTCATTGA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 MCP-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CCACGTGTTGGCTCA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CATCTTGCTGGTGAATGAGT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 CTG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GCCAGAACGCACACTG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CCGGTTACACTCCAAA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 Arg-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GAAGAATGGAAGAGTCAG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GATATGCAGGGAGTCACC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 iNO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CTCAGCCCAACAATACAAGA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GACGGGTCGATGTCAC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 Ym-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GCATACCTTTATCCTGAG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CTGAAGTCATCCATGTC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 Fizz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CCAGTGAATACTGATGAGA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CTCTGGATCTCCCAAGA</w:t>
            </w:r>
          </w:p>
        </w:tc>
      </w:tr>
    </w:tbl>
    <w:p w:rsidR="00D72F69" w:rsidRDefault="00D72F69" w:rsidP="00542E23"/>
    <w:p w:rsidR="00542E23" w:rsidRDefault="00542E23" w:rsidP="00542E23"/>
    <w:tbl>
      <w:tblPr>
        <w:tblW w:w="7440" w:type="dxa"/>
        <w:tblLook w:val="04A0" w:firstRow="1" w:lastRow="0" w:firstColumn="1" w:lastColumn="0" w:noHBand="0" w:noVBand="1"/>
      </w:tblPr>
      <w:tblGrid>
        <w:gridCol w:w="1480"/>
        <w:gridCol w:w="1240"/>
        <w:gridCol w:w="4720"/>
      </w:tblGrid>
      <w:tr w:rsidR="00542E23" w:rsidRPr="00542E23" w:rsidTr="00542E23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E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en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E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E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 (5'-3')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 Col1a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GTTGAACTTGTTGCTGAGG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TTTCCCCATTCATTTGTCTT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 MMP-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TAACCTTTGATGCTATAACTACGA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ATTTGTGCGCATGTAGAA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 CTG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GCGAAGCTGACCTGGAAGAGAA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TCGGTATGTCTTCATGCTGGT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h </w:t>
            </w:r>
            <w:proofErr w:type="spellStart"/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tgav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CGTGGATTTCTTCGTG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GGACCTGCCCTCCTTC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 Itgb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CTAAATTTGAGGAAGAACG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GGTAGACGTGGCCTCTTT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 Itgb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AGTTTGCAAAGTTTCAGAGC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TGCGTGGAGATAGGCTTT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 ICAM-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GAGACCCCGTTGCCTAAA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TACACCTTCCGGTTGTTC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 VCAM-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542E23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GGAAGTGGAATTAATTATCCAA</w:t>
            </w:r>
          </w:p>
        </w:tc>
      </w:tr>
      <w:tr w:rsidR="00542E23" w:rsidRPr="00542E23" w:rsidTr="00542E23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542E23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CTACACTTTTGATTTCTGTG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 ET-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542E23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GACATCATTTGGGTCAACACTC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542E23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GGCATCTATTTTCACGGTCTGT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 bFG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542E23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ATGGCAGCCGGGAGCATCACC</w:t>
            </w:r>
          </w:p>
        </w:tc>
      </w:tr>
      <w:tr w:rsidR="00542E23" w:rsidRPr="00542E23" w:rsidTr="00542E23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542E23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CACACACTCCTTTGATAGACACA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 GAPD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CACTCCTCCACCTTTGA</w:t>
            </w:r>
          </w:p>
        </w:tc>
      </w:tr>
      <w:tr w:rsidR="00542E23" w:rsidRPr="00542E23" w:rsidTr="00542E23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E23" w:rsidRPr="00542E23" w:rsidRDefault="00542E23" w:rsidP="00542E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2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ACCAGGAAATGAGCTTGACAA</w:t>
            </w:r>
          </w:p>
        </w:tc>
      </w:tr>
    </w:tbl>
    <w:p w:rsidR="00542E23" w:rsidRPr="001A40F6" w:rsidRDefault="001A40F6" w:rsidP="001A40F6">
      <w:pPr>
        <w:rPr>
          <w:rFonts w:ascii="Times New Roman" w:hAnsi="Times New Roman" w:cs="Times New Roman"/>
        </w:rPr>
      </w:pPr>
      <w:r w:rsidRPr="001A40F6">
        <w:rPr>
          <w:rFonts w:ascii="Times New Roman" w:hAnsi="Times New Roman" w:cs="Times New Roman"/>
        </w:rPr>
        <w:t>Remarks</w:t>
      </w:r>
      <w:r>
        <w:rPr>
          <w:rFonts w:ascii="Times New Roman" w:hAnsi="Times New Roman" w:cs="Times New Roman"/>
        </w:rPr>
        <w:t>: m, mouse; h,</w:t>
      </w:r>
      <w:r w:rsidRPr="001A40F6">
        <w:rPr>
          <w:rFonts w:ascii="Times New Roman" w:hAnsi="Times New Roman" w:cs="Times New Roman"/>
        </w:rPr>
        <w:t xml:space="preserve"> human.</w:t>
      </w:r>
      <w:bookmarkStart w:id="0" w:name="_GoBack"/>
      <w:bookmarkEnd w:id="0"/>
    </w:p>
    <w:sectPr w:rsidR="00542E23" w:rsidRPr="001A40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DB61A7"/>
    <w:multiLevelType w:val="hybridMultilevel"/>
    <w:tmpl w:val="A8C4FCD0"/>
    <w:lvl w:ilvl="0" w:tplc="87FC77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E23"/>
    <w:rsid w:val="001A40F6"/>
    <w:rsid w:val="00542E23"/>
    <w:rsid w:val="00D7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F2094"/>
  <w15:chartTrackingRefBased/>
  <w15:docId w15:val="{8761B3F3-324E-4533-93BB-F5680B8F7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A40F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27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6</Words>
  <Characters>2033</Characters>
  <Application>Microsoft Office Word</Application>
  <DocSecurity>0</DocSecurity>
  <Lines>16</Lines>
  <Paragraphs>4</Paragraphs>
  <ScaleCrop>false</ScaleCrop>
  <Company>微软中国</Company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9-05-08T12:06:00Z</dcterms:created>
  <dcterms:modified xsi:type="dcterms:W3CDTF">2019-05-14T03:05:00Z</dcterms:modified>
</cp:coreProperties>
</file>